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F3892" w14:textId="17864863" w:rsidR="002F342C" w:rsidRPr="000400B4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0400B4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Adaptation of intraoperative language tests</w:t>
      </w:r>
    </w:p>
    <w:p w14:paraId="615267F5" w14:textId="77777777" w:rsidR="00397978" w:rsidRPr="000400B4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73DE7603" w14:textId="307A8AD3" w:rsidR="00397978" w:rsidRPr="000400B4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0400B4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tory reading</w:t>
      </w:r>
    </w:p>
    <w:p w14:paraId="617E2344" w14:textId="77777777" w:rsidR="00397978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397978">
        <w:rPr>
          <w:rFonts w:ascii="Times New Roman" w:hAnsi="Times New Roman" w:cs="Times New Roman"/>
          <w:kern w:val="0"/>
          <w:sz w:val="24"/>
          <w:szCs w:val="24"/>
          <w:lang w:val="en-US"/>
        </w:rPr>
        <w:t>The story reading tests u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sed intraoperatively consists of paragraph-long stories at the highest proficiency level based on the Dutch AVI system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Analoo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Vloeiend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Lezen). This level reflects the reading skills a person should have acquired by the end of primary school.</w:t>
      </w:r>
    </w:p>
    <w:p w14:paraId="2946C75D" w14:textId="77777777" w:rsidR="00397978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7F2445B" w14:textId="77777777" w:rsidR="00397978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peaking spontaneously</w:t>
      </w:r>
    </w:p>
    <w:p w14:paraId="30C80967" w14:textId="77777777" w:rsidR="00F2141D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During the preoperative assessment, the clinical neuropsychologist will discuss various topics with the patient that they can talk about during surgery. These topics are of interest </w:t>
      </w:r>
      <w:r w:rsidR="00F2141D">
        <w:rPr>
          <w:rFonts w:ascii="Times New Roman" w:hAnsi="Times New Roman" w:cs="Times New Roman"/>
          <w:kern w:val="0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the patient but do not carry an emotional load (such as </w:t>
      </w:r>
      <w:r w:rsidR="00F2141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alks about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family </w:t>
      </w:r>
      <w:r w:rsidR="00F2141D">
        <w:rPr>
          <w:rFonts w:ascii="Times New Roman" w:hAnsi="Times New Roman" w:cs="Times New Roman"/>
          <w:kern w:val="0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friends) to </w:t>
      </w:r>
      <w:r w:rsidR="00F2141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avoid emotional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interference during </w:t>
      </w:r>
      <w:r w:rsidR="00F2141D">
        <w:rPr>
          <w:rFonts w:ascii="Times New Roman" w:hAnsi="Times New Roman" w:cs="Times New Roman"/>
          <w:kern w:val="0"/>
          <w:sz w:val="24"/>
          <w:szCs w:val="24"/>
          <w:lang w:val="en-US"/>
        </w:rPr>
        <w:t>the procedure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59ADCE3C" w14:textId="77777777" w:rsidR="00F2141D" w:rsidRDefault="00F2141D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1C64133" w14:textId="77777777" w:rsidR="00F2141D" w:rsidRDefault="00F2141D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Writing on dictation</w:t>
      </w:r>
    </w:p>
    <w:p w14:paraId="10D6B4F8" w14:textId="1042621C" w:rsidR="00397978" w:rsidRDefault="00F2141D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he patient is asked to write words that are dictated, ranging from simple one syllable words to more complex four-syllable words. </w:t>
      </w:r>
      <w:r w:rsidR="0039797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 </w:t>
      </w:r>
    </w:p>
    <w:p w14:paraId="2848B207" w14:textId="77777777" w:rsidR="00397978" w:rsidRPr="00397978" w:rsidRDefault="00397978" w:rsidP="002F34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C29E88A" w14:textId="77777777" w:rsidR="002F342C" w:rsidRPr="00397978" w:rsidRDefault="002F342C" w:rsidP="002F34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2CF01A6" w14:textId="77777777" w:rsidR="002F342C" w:rsidRPr="00397978" w:rsidRDefault="002F342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F342C" w:rsidRPr="00397978" w:rsidSect="00397978">
      <w:pgSz w:w="12240" w:h="15840" w:code="1"/>
      <w:pgMar w:top="964" w:right="1418" w:bottom="964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14"/>
    <w:rsid w:val="000400B4"/>
    <w:rsid w:val="000D22A8"/>
    <w:rsid w:val="002659B5"/>
    <w:rsid w:val="0029208A"/>
    <w:rsid w:val="002F2242"/>
    <w:rsid w:val="002F342C"/>
    <w:rsid w:val="00323823"/>
    <w:rsid w:val="00394493"/>
    <w:rsid w:val="00397978"/>
    <w:rsid w:val="003C2453"/>
    <w:rsid w:val="00404C13"/>
    <w:rsid w:val="004D089A"/>
    <w:rsid w:val="006363DE"/>
    <w:rsid w:val="006E6C7C"/>
    <w:rsid w:val="007A45BA"/>
    <w:rsid w:val="008E2C93"/>
    <w:rsid w:val="009E715B"/>
    <w:rsid w:val="00AA6F59"/>
    <w:rsid w:val="00AD698B"/>
    <w:rsid w:val="00B46D22"/>
    <w:rsid w:val="00BA6D4D"/>
    <w:rsid w:val="00D05918"/>
    <w:rsid w:val="00DB0D70"/>
    <w:rsid w:val="00DB1EF6"/>
    <w:rsid w:val="00E8616A"/>
    <w:rsid w:val="00EB1914"/>
    <w:rsid w:val="00F1162B"/>
    <w:rsid w:val="00F2141D"/>
    <w:rsid w:val="00F67E20"/>
    <w:rsid w:val="00F7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73618"/>
  <w15:chartTrackingRefBased/>
  <w15:docId w15:val="{F9040004-217E-4306-B06A-146DF75E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-2, S.L. (Suzanne)</dc:creator>
  <cp:keywords/>
  <dc:description/>
  <cp:lastModifiedBy>Hartung-2, S.L. (Suzanne)</cp:lastModifiedBy>
  <cp:revision>2</cp:revision>
  <dcterms:created xsi:type="dcterms:W3CDTF">2025-05-06T15:07:00Z</dcterms:created>
  <dcterms:modified xsi:type="dcterms:W3CDTF">2025-05-06T15:07:00Z</dcterms:modified>
</cp:coreProperties>
</file>